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22CD3" w14:textId="77777777" w:rsidR="002041FE" w:rsidRDefault="002041FE" w:rsidP="002041FE">
      <w:pPr>
        <w:spacing w:line="360" w:lineRule="auto"/>
        <w:rPr>
          <w:rFonts w:ascii="Arial" w:eastAsia="Aptos" w:hAnsi="Arial" w:cs="Arial"/>
          <w:sz w:val="22"/>
          <w:szCs w:val="22"/>
          <w:lang w:val="en-US" w:eastAsia="en-US"/>
        </w:rPr>
      </w:pPr>
      <w:r w:rsidRPr="00591133">
        <w:rPr>
          <w:rFonts w:ascii="Arial" w:eastAsia="Aptos" w:hAnsi="Arial" w:cs="Arial"/>
          <w:sz w:val="22"/>
          <w:szCs w:val="22"/>
          <w:highlight w:val="yellow"/>
          <w:lang w:val="en-US" w:eastAsia="en-US"/>
        </w:rPr>
        <w:t>[[online supplement]]</w:t>
      </w:r>
    </w:p>
    <w:p w14:paraId="36F709E2" w14:textId="389FF24C" w:rsidR="008D277B" w:rsidRDefault="002041FE" w:rsidP="008D277B">
      <w:pPr>
        <w:spacing w:line="36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041FE">
        <w:rPr>
          <w:rFonts w:ascii="Arial" w:eastAsiaTheme="minorHAnsi" w:hAnsi="Arial" w:cs="Arial"/>
          <w:sz w:val="22"/>
          <w:szCs w:val="22"/>
          <w:lang w:eastAsia="en-US"/>
        </w:rPr>
        <w:t>Online</w:t>
      </w:r>
      <w:r>
        <w:rPr>
          <w:rFonts w:ascii="Arial" w:eastAsiaTheme="minorHAnsi" w:hAnsi="Arial" w:cs="Arial"/>
          <w:sz w:val="22"/>
          <w:szCs w:val="22"/>
          <w:lang w:eastAsia="en-US"/>
        </w:rPr>
        <w:t>-</w:t>
      </w:r>
      <w:r w:rsidRPr="002041FE">
        <w:rPr>
          <w:rFonts w:ascii="Arial" w:eastAsiaTheme="minorHAnsi" w:hAnsi="Arial" w:cs="Arial"/>
          <w:sz w:val="22"/>
          <w:szCs w:val="22"/>
          <w:lang w:eastAsia="en-US"/>
        </w:rPr>
        <w:t xml:space="preserve">Supplement </w:t>
      </w:r>
      <w:r w:rsidR="0010398E" w:rsidRPr="002041FE">
        <w:rPr>
          <w:rFonts w:ascii="Arial" w:eastAsiaTheme="minorHAnsi" w:hAnsi="Arial" w:cs="Arial"/>
          <w:sz w:val="22"/>
          <w:szCs w:val="22"/>
          <w:lang w:eastAsia="en-US"/>
        </w:rPr>
        <w:t xml:space="preserve">TABELLE </w:t>
      </w:r>
      <w:r w:rsidRPr="002041FE">
        <w:rPr>
          <w:rFonts w:ascii="Arial" w:eastAsiaTheme="minorHAnsi" w:hAnsi="Arial" w:cs="Arial"/>
          <w:sz w:val="22"/>
          <w:szCs w:val="22"/>
          <w:lang w:eastAsia="en-US"/>
        </w:rPr>
        <w:t>S1: Endoskopische, histologische, immunfluoreszenz und klinische Charakteristika der ÖLP Patienten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"/>
        <w:gridCol w:w="326"/>
        <w:gridCol w:w="326"/>
        <w:gridCol w:w="456"/>
        <w:gridCol w:w="457"/>
        <w:gridCol w:w="457"/>
        <w:gridCol w:w="457"/>
        <w:gridCol w:w="457"/>
        <w:gridCol w:w="457"/>
        <w:gridCol w:w="457"/>
        <w:gridCol w:w="457"/>
        <w:gridCol w:w="457"/>
        <w:gridCol w:w="439"/>
        <w:gridCol w:w="457"/>
        <w:gridCol w:w="457"/>
        <w:gridCol w:w="457"/>
        <w:gridCol w:w="457"/>
        <w:gridCol w:w="457"/>
        <w:gridCol w:w="457"/>
        <w:gridCol w:w="457"/>
        <w:gridCol w:w="2359"/>
        <w:gridCol w:w="1566"/>
        <w:gridCol w:w="457"/>
        <w:gridCol w:w="457"/>
        <w:gridCol w:w="457"/>
        <w:gridCol w:w="457"/>
        <w:gridCol w:w="457"/>
        <w:gridCol w:w="457"/>
      </w:tblGrid>
      <w:tr w:rsidR="008D277B" w:rsidRPr="0010398E" w14:paraId="1545125B" w14:textId="77777777" w:rsidTr="0010398E">
        <w:trPr>
          <w:cantSplit/>
          <w:trHeight w:val="296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C0BF"/>
            <w:noWrap/>
            <w:textDirection w:val="btLr"/>
            <w:hideMark/>
          </w:tcPr>
          <w:p w14:paraId="3E42F885" w14:textId="77777777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r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textDirection w:val="btLr"/>
            <w:hideMark/>
          </w:tcPr>
          <w:p w14:paraId="2A44E2DB" w14:textId="77777777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lte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textDirection w:val="btLr"/>
            <w:hideMark/>
          </w:tcPr>
          <w:p w14:paraId="2FBFAB8C" w14:textId="77777777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textDirection w:val="btLr"/>
            <w:hideMark/>
          </w:tcPr>
          <w:p w14:paraId="6724F858" w14:textId="77777777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textDirection w:val="btLr"/>
            <w:hideMark/>
          </w:tcPr>
          <w:p w14:paraId="105823AF" w14:textId="77777777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textDirection w:val="btLr"/>
            <w:hideMark/>
          </w:tcPr>
          <w:p w14:paraId="205DB0A4" w14:textId="77777777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textDirection w:val="btLr"/>
            <w:hideMark/>
          </w:tcPr>
          <w:p w14:paraId="454E42AB" w14:textId="77777777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textDirection w:val="btLr"/>
            <w:hideMark/>
          </w:tcPr>
          <w:p w14:paraId="666071B6" w14:textId="77777777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textDirection w:val="btLr"/>
            <w:hideMark/>
          </w:tcPr>
          <w:p w14:paraId="1CF739EC" w14:textId="77777777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textDirection w:val="btLr"/>
            <w:hideMark/>
          </w:tcPr>
          <w:p w14:paraId="5375CE4D" w14:textId="77777777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textDirection w:val="btLr"/>
            <w:hideMark/>
          </w:tcPr>
          <w:p w14:paraId="69784952" w14:textId="77777777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la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textDirection w:val="btLr"/>
            <w:hideMark/>
          </w:tcPr>
          <w:p w14:paraId="46A1B777" w14:textId="77777777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o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textDirection w:val="btLr"/>
            <w:hideMark/>
          </w:tcPr>
          <w:p w14:paraId="4508208E" w14:textId="77777777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textDirection w:val="btLr"/>
            <w:hideMark/>
          </w:tcPr>
          <w:p w14:paraId="63D5B6A2" w14:textId="19FE74F2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ivatte</w:t>
            </w:r>
            <w:r w:rsidR="0010398E" w:rsidRPr="0010398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</w:t>
            </w: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Körperch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textDirection w:val="btLr"/>
            <w:hideMark/>
          </w:tcPr>
          <w:p w14:paraId="18CC56E5" w14:textId="77777777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yskerat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textDirection w:val="btLr"/>
            <w:hideMark/>
          </w:tcPr>
          <w:p w14:paraId="722E5433" w14:textId="77777777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blösung des Epithe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textDirection w:val="btLr"/>
            <w:hideMark/>
          </w:tcPr>
          <w:p w14:paraId="76610D87" w14:textId="77777777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ymphozytäres Infiltr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textDirection w:val="btLr"/>
            <w:hideMark/>
          </w:tcPr>
          <w:p w14:paraId="0450EE8E" w14:textId="77777777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textDirection w:val="btLr"/>
            <w:hideMark/>
          </w:tcPr>
          <w:p w14:paraId="2FDC7077" w14:textId="77777777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1 (schwac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textDirection w:val="btLr"/>
            <w:hideMark/>
          </w:tcPr>
          <w:p w14:paraId="36D34585" w14:textId="77777777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2 (stark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textDirection w:val="btLr"/>
            <w:hideMark/>
          </w:tcPr>
          <w:p w14:paraId="621ED34F" w14:textId="71AD5AE2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ndoskopisch + Histologisch</w:t>
            </w:r>
            <w:r w:rsidR="004862EB" w:rsidRPr="0010398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+ DI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textDirection w:val="btLr"/>
            <w:hideMark/>
          </w:tcPr>
          <w:p w14:paraId="539D6F4A" w14:textId="13F37ADC" w:rsidR="008D277B" w:rsidRPr="008D277B" w:rsidRDefault="0010398E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</w:t>
            </w:r>
            <w:r w:rsidR="008D277B"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textDirection w:val="btLr"/>
            <w:hideMark/>
          </w:tcPr>
          <w:p w14:paraId="59C351CF" w14:textId="36EF9A16" w:rsidR="008D277B" w:rsidRPr="008D277B" w:rsidRDefault="0010398E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</w:t>
            </w:r>
            <w:r w:rsidR="008D277B"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ni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textDirection w:val="btLr"/>
            <w:hideMark/>
          </w:tcPr>
          <w:p w14:paraId="35264991" w14:textId="3EE4BFE2" w:rsidR="008D277B" w:rsidRPr="008D277B" w:rsidRDefault="0010398E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="008D277B"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textDirection w:val="btLr"/>
            <w:hideMark/>
          </w:tcPr>
          <w:p w14:paraId="18E11193" w14:textId="77777777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au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textDirection w:val="btLr"/>
            <w:hideMark/>
          </w:tcPr>
          <w:p w14:paraId="0D6BFC56" w14:textId="77777777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a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textDirection w:val="btLr"/>
            <w:hideMark/>
          </w:tcPr>
          <w:p w14:paraId="02BC311C" w14:textId="77777777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Nage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C0BF"/>
            <w:noWrap/>
            <w:textDirection w:val="btLr"/>
            <w:hideMark/>
          </w:tcPr>
          <w:p w14:paraId="08B4A5B0" w14:textId="77777777" w:rsidR="008D277B" w:rsidRPr="008D277B" w:rsidRDefault="008D277B" w:rsidP="0010398E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uge</w:t>
            </w:r>
          </w:p>
        </w:tc>
      </w:tr>
      <w:tr w:rsidR="008D277B" w:rsidRPr="0010398E" w14:paraId="62A61594" w14:textId="77777777" w:rsidTr="005D7596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5DDE71F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CF85215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D71F291" w14:textId="36276EB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7737B5D" w14:textId="0AE16CC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450A50F" w14:textId="3E84A6A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4D8F71B" w14:textId="1A88DC4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28CABA9" w14:textId="2C9CC65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9A25EF6" w14:textId="3A06D1AE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5220B23" w14:textId="42FA199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6121CA6" w14:textId="5BBBA1C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FE1EB76" w14:textId="025B920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91301EE" w14:textId="016B6EB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93DEF29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P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80CE0B9" w14:textId="5F24487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115D11A" w14:textId="71CDDB0E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D03BF9D" w14:textId="632D639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3DADCE6" w14:textId="70385A8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E594EED" w14:textId="5B7B949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335BF1B" w14:textId="20398FC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FF11C97" w14:textId="2292411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FE2A606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T, D1, S2, Dilation, HP3, F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5080480" w14:textId="79958F4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FA197EA" w14:textId="5267A1C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54DB7AF" w14:textId="03883D4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18C9FF2" w14:textId="48B31AC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AE0EBEB" w14:textId="7AA57AD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1C76A84" w14:textId="31F69AD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3A4E231E" w14:textId="70525BA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</w:tr>
      <w:tr w:rsidR="008D277B" w:rsidRPr="0010398E" w14:paraId="60D485D3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896CD3F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C4CB4BD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5BEA21B" w14:textId="2EC5776C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D5DD1EF" w14:textId="792F091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34B756B" w14:textId="7D9B524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0E48188" w14:textId="64253AE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94A1B51" w14:textId="5BD36DC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B06D541" w14:textId="56CFC14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0300EDC" w14:textId="6ECD3E2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EB6C54B" w14:textId="02ABAD3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4BBB101" w14:textId="6E12BB9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F8244A9" w14:textId="7FD1824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390E44F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893672A" w14:textId="5DBCD8A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9E9A67F" w14:textId="120BCD2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3A55A17" w14:textId="34558B7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97DD2E3" w14:textId="4E6C6D3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B102095" w14:textId="5492A49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4BEF754" w14:textId="79B6E5C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D232D75" w14:textId="42D063A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993901B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T, S2, HP3, 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D0C5B43" w14:textId="2B6A148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E15F20E" w14:textId="1A76396E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AF3DF52" w14:textId="4397FF3C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8CB3DA2" w14:textId="61489AF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808389C" w14:textId="3E49303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E707A76" w14:textId="411DE4A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0C16C6C7" w14:textId="3964FEB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</w:tr>
      <w:tr w:rsidR="008D277B" w:rsidRPr="0010398E" w14:paraId="0EDB782B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41EDF12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F609333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6FBE750" w14:textId="0E84025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8E5D575" w14:textId="6D99CD0E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43ACAD5" w14:textId="3ABB2EC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E844BB5" w14:textId="467BB70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4594208" w14:textId="2335731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F472099" w14:textId="40071AC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6BA5272" w14:textId="29666A1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4F9901E" w14:textId="4944933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51AAB48" w14:textId="5D048A0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B29E7EF" w14:textId="7898075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1B3A28E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36FD631" w14:textId="58FA8F0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478B68B" w14:textId="7102064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5FFDACC" w14:textId="7BC0EA3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37997F4" w14:textId="4B46A2A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AC74F4B" w14:textId="3528DDD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B39E06A" w14:textId="4FA904FC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6631934" w14:textId="0BF999A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2CA9970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, T, D1, S1, HP3, 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16D2458" w14:textId="6CFF37A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31828D2" w14:textId="4F2FD7B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0E2ECDD" w14:textId="002965AC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CA59555" w14:textId="38417BE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75E9673" w14:textId="231105A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2BE98F0" w14:textId="5183D88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34FDFCE4" w14:textId="7388958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</w:tr>
      <w:tr w:rsidR="008D277B" w:rsidRPr="0010398E" w14:paraId="747695A9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49DCC16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4AB1FE5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3F334A3" w14:textId="47FC435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4371DA5" w14:textId="24890E2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17900E9" w14:textId="48AF475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A24A670" w14:textId="0E2661F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B11EE94" w14:textId="517A6EE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9FA8013" w14:textId="75D5B83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A1050B6" w14:textId="4519D82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EF540F6" w14:textId="1B4F840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1CA1E51" w14:textId="4DE561F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1F9FA7E" w14:textId="218D8EC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E0B9148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CD16B5F" w14:textId="30D89ED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910EADD" w14:textId="0B96167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90EE17A" w14:textId="7DD5BE7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AECB9D9" w14:textId="77151A5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6A279F9" w14:textId="44547BA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22E0B84" w14:textId="782B583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B7C9A6C" w14:textId="7648BBC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63D0869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T, S2, HP3, 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E78828D" w14:textId="4458344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0355654" w14:textId="03C1468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93DBF23" w14:textId="39E9E8A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0DA8DD6" w14:textId="041E798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B8028B4" w14:textId="0960AAA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EA652B0" w14:textId="0735A19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0DBF06DA" w14:textId="1E13375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</w:tr>
      <w:tr w:rsidR="008D277B" w:rsidRPr="0010398E" w14:paraId="3AE3CFA6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45864A4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E199EF3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7F3B308" w14:textId="1F87A9B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B28232E" w14:textId="0865876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DDA7D6A" w14:textId="1AD7192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20A4651" w14:textId="52A0A2C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F38602E" w14:textId="6F66B92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0CE7484" w14:textId="406313C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B58C173" w14:textId="381207A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70215EB" w14:textId="556F482C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60FBA9A" w14:textId="485087E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47684CF" w14:textId="79FE008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1D1AB07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39AFD5D" w14:textId="210E246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BF6C01D" w14:textId="073FD0A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434DE97" w14:textId="28BE173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B4C40B0" w14:textId="11AB664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75A871E" w14:textId="4E53BF3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6FE41F3" w14:textId="475A154E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334B5A8" w14:textId="4ACC027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829D894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T, D1, S1, Dilation, HP3, F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8668AD7" w14:textId="4ABAED3E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0E95BA9" w14:textId="679A9F2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36E181E" w14:textId="50BE539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1A019CF" w14:textId="106720A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60AC4AF" w14:textId="3D1560A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628470A" w14:textId="5149F43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723A1FD3" w14:textId="65FD9BC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</w:tr>
      <w:tr w:rsidR="008D277B" w:rsidRPr="0010398E" w14:paraId="65414414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0A1DFA8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D0E0D64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F249B9B" w14:textId="0DF0521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A7260E6" w14:textId="2EF0A7A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0FC3E5C" w14:textId="14EDAD2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7F10AFE" w14:textId="3D16391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53F7542" w14:textId="4CDEE1F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E824DA7" w14:textId="0477CB5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7E9CFFD" w14:textId="08C2580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FDD1253" w14:textId="3EE379D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F14C5D5" w14:textId="189F42E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AF64162" w14:textId="5949C60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43757F8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A36993C" w14:textId="4CC06D1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BA19253" w14:textId="5AB754D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07759D7" w14:textId="1ABB05D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DBE3EDB" w14:textId="658FA88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67E48C7" w14:textId="25CD829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5BABF61" w14:textId="36FF3F0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84CB1D8" w14:textId="7BF3B85E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14FA1DB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S1, HP3, 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7012819" w14:textId="01D90AE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26C233F" w14:textId="2F34F9A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990EB65" w14:textId="5FE9D91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7A374C8" w14:textId="24B6950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4C3F67F" w14:textId="50FFF7B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CD437CF" w14:textId="35B8F31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646DD996" w14:textId="302CD52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</w:tr>
      <w:tr w:rsidR="008D277B" w:rsidRPr="0010398E" w14:paraId="7EA17409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3DDA562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91E6C94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F384AA5" w14:textId="69373A2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D9496D4" w14:textId="036CF4AC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86AF24C" w14:textId="5C1EA90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9DE18B0" w14:textId="6429AF8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865F1ED" w14:textId="1BAB58EE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9FEF0B5" w14:textId="72C3CA2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46520E8" w14:textId="183E7E8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6AC0CE5" w14:textId="0AF9AAE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17771E8" w14:textId="413AE7A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E59740C" w14:textId="0385B1E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8C5D4FE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888D10A" w14:textId="3748ACF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3C85263" w14:textId="2269E2B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70D6D10" w14:textId="08AC723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91DFB7E" w14:textId="4213F85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E45F433" w14:textId="7D9F3B9C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CB64A28" w14:textId="38C3671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8479D4C" w14:textId="14B7E4D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E6A525C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 xml:space="preserve">H, T, D2, S2, Dilation, HP2, F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FE686E3" w14:textId="5CD7848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9D188DB" w14:textId="34A2E6C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67C23F5" w14:textId="5893F5F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37C4525" w14:textId="6746621C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1757FCD" w14:textId="242A812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3B4898E" w14:textId="560E89CE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100DDB44" w14:textId="7E2E81C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</w:tr>
      <w:tr w:rsidR="008D277B" w:rsidRPr="0010398E" w14:paraId="3E9CCB27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2ED8BE6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E1CB3C6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E2975C3" w14:textId="05BC596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797BAF1" w14:textId="5BCC6D3C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2EB8831" w14:textId="03D3651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0D49512" w14:textId="56EE534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667A224" w14:textId="19D2963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0C4074F" w14:textId="79B114BC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B593F6F" w14:textId="1D9CCCC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9E36814" w14:textId="4641F4A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41CB08A" w14:textId="21F60DE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BAD7FD6" w14:textId="0CA538E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A0E2F8C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D4302FA" w14:textId="39B8396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ED5E0B3" w14:textId="38A2D06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E1A0F7D" w14:textId="038AE90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8D10DCB" w14:textId="7A82E7C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70B075A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D25E309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18393DB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FCC0C41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, T, D2, S1, Dilation, HP2, F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1FEEF54" w14:textId="685677F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C3061EE" w14:textId="78C4CC5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72996F7" w14:textId="394CDCB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19161B6" w14:textId="436D178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15E771B" w14:textId="29A49FD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00C278B" w14:textId="1944DFF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5D55C614" w14:textId="77A02A0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</w:tr>
      <w:tr w:rsidR="008D277B" w:rsidRPr="0010398E" w14:paraId="0582F6B6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02A6180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4EB262C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C242214" w14:textId="1532F31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13C26AB" w14:textId="16E02E2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BA439F2" w14:textId="739F234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64FF23A" w14:textId="1C38E0C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40C518C" w14:textId="4731CDA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7A11D5C" w14:textId="6279B15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AF0206C" w14:textId="08EDF7D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918AC72" w14:textId="2EAE50D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29C69C1" w14:textId="422BA3F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591F0DF" w14:textId="5977E70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AD27A19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7A2D7D1" w14:textId="4F09EDB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D3E3262" w14:textId="4BF68A7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61FC20D" w14:textId="0734E1A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B644EA8" w14:textId="6C96900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22A4604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ACCF020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324F264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B7395FC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D1, HP1, F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C4DAC1B" w14:textId="5213B89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AD06432" w14:textId="1C75E3A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7A0AA95" w14:textId="427180E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9BCD67F" w14:textId="04D3CCE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C7D7ABD" w14:textId="5B50E35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4DA6BC4" w14:textId="79A7197E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2A652681" w14:textId="1F40041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</w:tr>
      <w:tr w:rsidR="008D277B" w:rsidRPr="0010398E" w14:paraId="7DC97860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C3F6169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688C2F2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7ABBAE4" w14:textId="516C19D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22DBC22" w14:textId="39BAC7C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F972F34" w14:textId="2ABE607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5FAC956" w14:textId="361CF96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10AD45D" w14:textId="5F5A7CC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781D1BE" w14:textId="6A30EE2C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A585DAF" w14:textId="66F2520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B0EDF90" w14:textId="5294E91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4A35ABF" w14:textId="4FE5B8C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9DD3D82" w14:textId="4A8C176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78D8230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AC83CBD" w14:textId="3C3C309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ECED536" w14:textId="48B85F3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FD63516" w14:textId="3F38D4B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7BF56DF" w14:textId="1A0A870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274869A" w14:textId="48077C3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B5C7067" w14:textId="5C89E52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450EA92" w14:textId="741501E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F43C3FE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, T, HP1, 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5C2E921" w14:textId="7E5DF80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1764238" w14:textId="53C109C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0D75720" w14:textId="730D6D9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0365F56" w14:textId="36EC05AE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0F431A0" w14:textId="5A44E02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3207043" w14:textId="3618D9E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7E7F8976" w14:textId="13FC18A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</w:tr>
      <w:tr w:rsidR="008D277B" w:rsidRPr="0010398E" w14:paraId="73D98F47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51BF0E3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BF5119B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3B11251" w14:textId="6FE0435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B18914E" w14:textId="5F439CB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88B3C0D" w14:textId="16EB578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08B629D" w14:textId="0FD5538E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E52FB19" w14:textId="4849044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077D4A9" w14:textId="06DC42C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026246D" w14:textId="160A8D3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2501295" w14:textId="491DD1C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4E5C5AE" w14:textId="00789B3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DDD8D7C" w14:textId="0D583EA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789AFC2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P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828538F" w14:textId="2106A01E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E1A639F" w14:textId="3274337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56CC053" w14:textId="65BA79F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81B09C5" w14:textId="25DB78D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0528756" w14:textId="5186C79E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91EADA1" w14:textId="5ED4CED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8F7ECF4" w14:textId="5EE9A96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A4A22F5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, T, D1, HP0, 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92BF46F" w14:textId="382284C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64D2196" w14:textId="6557A74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80E5A79" w14:textId="4677125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9B1ABC5" w14:textId="4F2B42D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017A045" w14:textId="66C1A41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56C7300" w14:textId="3FCC2DB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2C848B1D" w14:textId="60949A2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</w:tr>
      <w:tr w:rsidR="008D277B" w:rsidRPr="0010398E" w14:paraId="35051E05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C5A9C63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B2E7D13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181062B" w14:textId="4304E6E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DD63EF1" w14:textId="4BADD34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F397A8C" w14:textId="066FAA8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B1F0761" w14:textId="5B604EE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06AE8C3" w14:textId="27A6348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070301F" w14:textId="065A8ABC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AF2E058" w14:textId="56B987B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2954F19" w14:textId="43F4B21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50839FA" w14:textId="106629A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7A4FD61" w14:textId="76AA0B6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F995465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P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8477E95" w14:textId="2D6E5FD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9CFF670" w14:textId="349F910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A2E1E80" w14:textId="6F8AE1B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654D910" w14:textId="6613D0F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017F601" w14:textId="3A0F121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245713C" w14:textId="70E911D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D15E1B6" w14:textId="666B4D9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B80F7EE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D1, HP0, 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DB44632" w14:textId="3872E81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  <w:r w:rsidR="008D277B" w:rsidRPr="008D277B">
              <w:rPr>
                <w:rFonts w:ascii="Arial" w:hAnsi="Arial" w:cs="Arial"/>
                <w:color w:val="000000"/>
                <w:sz w:val="16"/>
                <w:szCs w:val="16"/>
              </w:rPr>
              <w:t>, Zahnfleischretrak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7F5B2BE" w14:textId="1CED1B2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7D72746" w14:textId="4A85474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40A72D6" w14:textId="65FCC6A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FE43D62" w14:textId="16A23E4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2139093" w14:textId="1687BAA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139E252E" w14:textId="2175ADF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</w:tr>
      <w:tr w:rsidR="008D277B" w:rsidRPr="0010398E" w14:paraId="4A5B0904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05D6429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9D8312B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5E301E8" w14:textId="6305572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0CCFF77" w14:textId="7CA43BD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3715E6F" w14:textId="6734232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F4098E0" w14:textId="631FBAC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C3586F8" w14:textId="50114CA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C879768" w14:textId="1271132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8C85D46" w14:textId="6F42DF5C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9AF473B" w14:textId="04BAF74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44C8591" w14:textId="5D05202E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6ACCB10" w14:textId="12644AAC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DF71847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B6B321C" w14:textId="607EB2A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A6E3F99" w14:textId="3AD9C94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28AD236" w14:textId="39D1BF8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2AF1E3C" w14:textId="0553074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327BB9D" w14:textId="0BA113D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6554B61" w14:textId="455295A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1399DD0" w14:textId="4B67CA6C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A67D250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P1, 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BFBFED0" w14:textId="517FC7D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D6B35F0" w14:textId="05C6F3D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500F525" w14:textId="4CD2898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0C94A13" w14:textId="4108BD5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52B6A86" w14:textId="4E77E74C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DA24792" w14:textId="070B510E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15A086AB" w14:textId="756884B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</w:tr>
      <w:tr w:rsidR="008D277B" w:rsidRPr="0010398E" w14:paraId="6501D372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175AF74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AD8B62E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6D1CFAA" w14:textId="385D436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A187523" w14:textId="6D11BE5C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752AB62" w14:textId="6C0F5D1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985CF7B" w14:textId="5A4DEFE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D756558" w14:textId="13E65C8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BBDBBA1" w14:textId="1CD3E5B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8D40773" w14:textId="42E10C4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92E9946" w14:textId="7FBD984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BBAEBBE" w14:textId="2F01E23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CF2C5A4" w14:textId="6195F95E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8951AD0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B328F87" w14:textId="3B56402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DB91273" w14:textId="169A1B1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0058889" w14:textId="705F0ED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F53E9E7" w14:textId="5D52FFC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1411F9A" w14:textId="29A35B5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A664B3D" w14:textId="5A4131D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161130A" w14:textId="0A796CFC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4244318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D1, HP2, 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E2ECF1A" w14:textId="6A86913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4CBFB0D" w14:textId="4058EDE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06AFD0F" w14:textId="2A7ADC7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37B1267" w14:textId="39A3EA1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37DA6C0" w14:textId="2FFFF36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672E978" w14:textId="4557D8E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217372A4" w14:textId="10D8416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</w:tr>
      <w:tr w:rsidR="008D277B" w:rsidRPr="0010398E" w14:paraId="42EC6054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2199C66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B91C2AD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1E66DF2" w14:textId="535395C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014A393" w14:textId="2772FCD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2D3FCE4" w14:textId="1399CBD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999A367" w14:textId="2F92BBA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61E6177" w14:textId="4028F5D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68DCACD" w14:textId="18A0203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8A9F9A2" w14:textId="6D95EE9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BDA898D" w14:textId="029E2DB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9DBCDED" w14:textId="1599A87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077BF90" w14:textId="2B8B473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CFCAF36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4DA716C" w14:textId="7D1981E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B3E2F05" w14:textId="6E27E10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B9EDD83" w14:textId="50A2175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8A4A675" w14:textId="426CCF0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F92B55E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A4488F9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247B0A5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3506AE7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, T, S1, HP2. F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F220C44" w14:textId="5A7C865C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83D5934" w14:textId="1181B97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4940B30" w14:textId="074C2C8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E7E0E7A" w14:textId="305D7BC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4FE1038" w14:textId="6619EAA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1C13380" w14:textId="5BAF344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6BE17257" w14:textId="123C070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</w:tr>
      <w:tr w:rsidR="008D277B" w:rsidRPr="0010398E" w14:paraId="16868713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1385681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95B3A20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BD1BE5B" w14:textId="277A1BC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880A177" w14:textId="7C1EC82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9BF4E8A" w14:textId="090EB73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B34C4B9" w14:textId="72530DC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26BB6B7" w14:textId="4E559B7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94D453A" w14:textId="0C81E51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4658522" w14:textId="735D7EE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5B132A3" w14:textId="1CFCD83C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9F03D0D" w14:textId="42F6B4A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0631183" w14:textId="3B8EDB3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3A396BF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5DAF427" w14:textId="2F40572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BD5630B" w14:textId="205DBEC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44585F8" w14:textId="31EEBD8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A31675E" w14:textId="5777151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45746C2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3425080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217180B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B0213CB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, T, D1, HP3, F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9BE3CA0" w14:textId="4E5BC98C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228837F" w14:textId="3A6B503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749498B" w14:textId="06942E5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197525D" w14:textId="2325739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53F5D61" w14:textId="3C658F3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AEE106F" w14:textId="26349E2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69F92828" w14:textId="5E11F30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</w:tr>
      <w:tr w:rsidR="008D277B" w:rsidRPr="0010398E" w14:paraId="2E1E2F09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1F89B59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96C8F0D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4B8F13D" w14:textId="6E82815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60B9364" w14:textId="6A3AC9B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5224231" w14:textId="487AD0D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E5203A0" w14:textId="4A507A0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B620950" w14:textId="3FCF883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B0C0306" w14:textId="54F6C4E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6DCE987" w14:textId="27B9C0D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3F7AC8C" w14:textId="1E83BD7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FA33BCB" w14:textId="223FCA0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439B8C8" w14:textId="42A623EC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572A8EB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AC73E86" w14:textId="44E9EE5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8B67DF5" w14:textId="3D754AF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C0B13B1" w14:textId="46F982B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FFF5885" w14:textId="466F9E0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1F3E3D3" w14:textId="4BC3C48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477D2B9" w14:textId="07780B5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3DBB81D" w14:textId="00513FD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F32DDC9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T, D1, S2, HP2, 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7D732782" w14:textId="4530038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5BFA814" w14:textId="4D5CB1DE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49FD8DC" w14:textId="125A82F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34F68B4" w14:textId="0F9B9D8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870BA19" w14:textId="1D4C5FF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7A042D3" w14:textId="36BD5F3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7A30684C" w14:textId="31EC07E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</w:tr>
      <w:tr w:rsidR="008D277B" w:rsidRPr="0010398E" w14:paraId="68C590D5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6FF36D2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7E70C3B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5CCE32A" w14:textId="427135B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03390C8" w14:textId="06A9989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5463049" w14:textId="14A0DBA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0B71C16" w14:textId="7E437CF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BBD6158" w14:textId="2391564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B4C2F6E" w14:textId="0094B8A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4C46D38" w14:textId="4386787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E9EEAAA" w14:textId="1C04CFD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19D5620" w14:textId="22A82F0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BFDBF59" w14:textId="3380E0A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0A29C3D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950A101" w14:textId="3826399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53DA331" w14:textId="6B47BB1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8AA63FF" w14:textId="7D3BDEA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BCAF544" w14:textId="3498DEA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430246B" w14:textId="7AAE474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5F1FA4F" w14:textId="0BE80D6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F1C6F95" w14:textId="1831789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0F17A87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, T, D1, S1, HP3, 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6AF646E3" w14:textId="1FA5745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50A5500" w14:textId="62C447D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86B8F14" w14:textId="13C0599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15CE74E" w14:textId="1D44F48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4226AAF" w14:textId="50A30E8E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763A320" w14:textId="2B045F6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7475DDA9" w14:textId="291B5D3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</w:tr>
      <w:tr w:rsidR="008D277B" w:rsidRPr="0010398E" w14:paraId="31BE3A22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E521FB4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F9744E9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93B76AF" w14:textId="494F8C5E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94501D2" w14:textId="7420F1E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763C4DB" w14:textId="4C4B466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983F128" w14:textId="4BAD10D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5C75F14" w14:textId="634238A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C974A0C" w14:textId="361EAF5C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30088A7" w14:textId="1B779A1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6871D6D" w14:textId="16FFF0A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8809F42" w14:textId="7E92943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96A9DD0" w14:textId="34CB88C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A35118C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0EF11A9" w14:textId="0ED48FC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E854627" w14:textId="64B7608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9E12421" w14:textId="1DE8EA6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D33D748" w14:textId="6E70DF8E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8D6E86D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79FA6CA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2CE83B3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79F4E94" w14:textId="77777777" w:rsidR="008D277B" w:rsidRPr="008D277B" w:rsidRDefault="008D277B" w:rsidP="0010398E">
            <w:pPr>
              <w:rPr>
                <w:rFonts w:ascii="Arial" w:hAnsi="Arial" w:cs="Arial"/>
                <w:sz w:val="16"/>
                <w:szCs w:val="16"/>
              </w:rPr>
            </w:pPr>
            <w:r w:rsidRPr="008D277B">
              <w:rPr>
                <w:rFonts w:ascii="Arial" w:hAnsi="Arial" w:cs="Arial"/>
                <w:sz w:val="16"/>
                <w:szCs w:val="16"/>
              </w:rPr>
              <w:t>H, T, HP2, F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5967AFA" w14:textId="790EFD4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  <w:r w:rsidR="008D277B" w:rsidRPr="008D277B">
              <w:rPr>
                <w:rFonts w:ascii="Arial" w:hAnsi="Arial" w:cs="Arial"/>
                <w:color w:val="000000"/>
                <w:sz w:val="16"/>
                <w:szCs w:val="16"/>
              </w:rPr>
              <w:t>, Zahnfleischretrak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8F8A25C" w14:textId="30A9540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5797F96" w14:textId="10C836F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1206101" w14:textId="49BCF58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2363018" w14:textId="133CB03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3DFBC32" w14:textId="420AC4E5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79439BD5" w14:textId="1D64EBD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</w:tr>
      <w:tr w:rsidR="008D277B" w:rsidRPr="0010398E" w14:paraId="760F4C39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9C8F8A6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DF7F163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BF45130" w14:textId="1D2A76A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6DB5955" w14:textId="28B4AC1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7FEE2E1" w14:textId="02BDBE7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85292C7" w14:textId="5BE1756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2D5A940" w14:textId="686DD5A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9CA9E44" w14:textId="3AEA47E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D268260" w14:textId="4E48A27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9648E64" w14:textId="0731E2D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1B7734A" w14:textId="6E1C054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5CE9301" w14:textId="0E7EC3F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0EA8541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006CAC9" w14:textId="6305D28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F9E2F06" w14:textId="3FE90FF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27EE740" w14:textId="2B3101AE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97A55A4" w14:textId="148F324C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5347B26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9654356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CD50E9D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49E64BF" w14:textId="77777777" w:rsidR="008D277B" w:rsidRPr="008D277B" w:rsidRDefault="008D277B" w:rsidP="0010398E">
            <w:pPr>
              <w:rPr>
                <w:rFonts w:ascii="Arial" w:hAnsi="Arial" w:cs="Arial"/>
                <w:sz w:val="16"/>
                <w:szCs w:val="16"/>
              </w:rPr>
            </w:pPr>
            <w:r w:rsidRPr="008D277B">
              <w:rPr>
                <w:rFonts w:ascii="Arial" w:hAnsi="Arial" w:cs="Arial"/>
                <w:sz w:val="16"/>
                <w:szCs w:val="16"/>
              </w:rPr>
              <w:t>T, S2, Dilation, HP1, F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B8BA058" w14:textId="0171C19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6932935" w14:textId="6A6444F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6A0BCE9" w14:textId="2FD5033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F7BE447" w14:textId="4A28BD33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EF14305" w14:textId="0B2A03A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8A4FEBE" w14:textId="4CA3945F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7CCD9663" w14:textId="5780AE0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</w:tr>
      <w:tr w:rsidR="008D277B" w:rsidRPr="0010398E" w14:paraId="4F1FEB84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3EC1514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2F1692C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25C8CB6" w14:textId="5F8BFEE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38EDFCA" w14:textId="14D01E8D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B2BE84E" w14:textId="5B3DB949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E7BBA58" w14:textId="61C54C2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BA8C325" w14:textId="378F750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45341FA" w14:textId="67410697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916DE13" w14:textId="55FE0EC8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D5258F8" w14:textId="49D338A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B2BE24F" w14:textId="2188CC9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D95BDBA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49C57EC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H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CE5B9EB" w14:textId="24DC8DE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41A6DA0" w14:textId="59288BD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4EC5356" w14:textId="5B19684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945FDA3" w14:textId="4C4753F1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D1FFF33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F8E2F14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CB0ED26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A86D7AC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77B">
              <w:rPr>
                <w:rFonts w:ascii="Arial" w:hAnsi="Arial" w:cs="Arial"/>
                <w:color w:val="000000"/>
                <w:sz w:val="16"/>
                <w:szCs w:val="16"/>
              </w:rPr>
              <w:t>D1, S1, H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20CA78C" w14:textId="3B242500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A8452F8" w14:textId="0E084B14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16FB4E9" w14:textId="67D10DFB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57C06B2" w14:textId="0B0D76B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219890C" w14:textId="5D13D8BA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8AB558C" w14:textId="1045E8C6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4FFD9A93" w14:textId="3D562302" w:rsidR="008D277B" w:rsidRPr="008D277B" w:rsidRDefault="0010398E" w:rsidP="001039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398E">
              <w:rPr>
                <w:rFonts w:ascii="Arial" w:hAnsi="Arial" w:cs="Arial"/>
                <w:color w:val="000000"/>
                <w:sz w:val="16"/>
                <w:szCs w:val="16"/>
              </w:rPr>
              <w:t>Nein</w:t>
            </w:r>
          </w:p>
        </w:tc>
      </w:tr>
    </w:tbl>
    <w:p w14:paraId="169B194C" w14:textId="2071B26F" w:rsidR="008D277B" w:rsidRDefault="0010398E" w:rsidP="008D277B">
      <w:pPr>
        <w:spacing w:line="36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10398E">
        <w:rPr>
          <w:rFonts w:ascii="Arial" w:eastAsiaTheme="minorHAnsi" w:hAnsi="Arial" w:cs="Arial"/>
          <w:i/>
          <w:iCs/>
          <w:sz w:val="22"/>
          <w:szCs w:val="22"/>
          <w:lang w:eastAsia="en-US"/>
        </w:rPr>
        <w:t>Abk.:</w:t>
      </w:r>
      <w:r w:rsidRPr="0010398E">
        <w:rPr>
          <w:rFonts w:ascii="Arial" w:eastAsiaTheme="minorHAnsi" w:hAnsi="Arial" w:cs="Arial"/>
          <w:sz w:val="22"/>
          <w:szCs w:val="22"/>
          <w:lang w:eastAsia="en-US"/>
        </w:rPr>
        <w:t xml:space="preserve"> D, Denudation; DIF, direkte Immunfluoreszenz; F, Fibrinogenablagerung in der DIF; H, Hyperkeratose; HP, Histopathologie; NA, nicht verfügbar; S, Stenose; SCC, Plattenepithelkarzinom; T, Trachealisierung</w:t>
      </w:r>
    </w:p>
    <w:p w14:paraId="2E0F8814" w14:textId="72E2033D" w:rsidR="0010398E" w:rsidRDefault="0010398E">
      <w:pPr>
        <w:rPr>
          <w:rFonts w:ascii="Arial" w:eastAsiaTheme="minorHAnsi" w:hAnsi="Arial" w:cs="Arial"/>
          <w:sz w:val="22"/>
          <w:szCs w:val="22"/>
          <w:lang w:eastAsia="en-US"/>
        </w:rPr>
      </w:pPr>
      <w:r>
        <w:rPr>
          <w:rFonts w:ascii="Arial" w:eastAsiaTheme="minorHAnsi" w:hAnsi="Arial" w:cs="Arial"/>
          <w:sz w:val="22"/>
          <w:szCs w:val="22"/>
          <w:lang w:eastAsia="en-US"/>
        </w:rPr>
        <w:br w:type="page"/>
      </w:r>
    </w:p>
    <w:p w14:paraId="7084BB2A" w14:textId="74099D5D" w:rsidR="008D277B" w:rsidRPr="008D277B" w:rsidRDefault="0010398E" w:rsidP="008D277B">
      <w:pPr>
        <w:spacing w:line="36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10398E">
        <w:rPr>
          <w:rFonts w:ascii="Arial" w:eastAsiaTheme="minorHAnsi" w:hAnsi="Arial" w:cs="Arial"/>
          <w:sz w:val="22"/>
          <w:szCs w:val="22"/>
          <w:lang w:eastAsia="en-US"/>
        </w:rPr>
        <w:lastRenderedPageBreak/>
        <w:t>Online</w:t>
      </w:r>
      <w:r>
        <w:rPr>
          <w:rFonts w:ascii="Arial" w:eastAsiaTheme="minorHAnsi" w:hAnsi="Arial" w:cs="Arial"/>
          <w:sz w:val="22"/>
          <w:szCs w:val="22"/>
          <w:lang w:eastAsia="en-US"/>
        </w:rPr>
        <w:t>-</w:t>
      </w:r>
      <w:r w:rsidRPr="0010398E">
        <w:rPr>
          <w:rFonts w:ascii="Arial" w:eastAsiaTheme="minorHAnsi" w:hAnsi="Arial" w:cs="Arial"/>
          <w:sz w:val="22"/>
          <w:szCs w:val="22"/>
          <w:lang w:eastAsia="en-US"/>
        </w:rPr>
        <w:t>Supplement TABELLE S2: Das adaptierte erste Kriterium fasst die beiden bisherigen Kriterien 1 und 2 zusammen und entfernt die frühere Klassifizierung in „milde“ und „schwere“ Formen basierend auf dem Ausmaß der Schleimhautablösung, um die Diagnosestellung zu vereinfachen. Das bisherige Kriterium 3 wurde erweitert, um die Bedeutung einer umfassenden dermatologischen Untersuchung hervorzuheben. Damit wird anerkannt, dass andere LP-Manifestationen wertvolle diagnostische Hinweise geben können, insbesondere in Fällen mit subtilen oder unspezifischen endoskopischen und histologischen Befunden.</w:t>
      </w:r>
    </w:p>
    <w:tbl>
      <w:tblPr>
        <w:tblStyle w:val="ListTable2-Accent1"/>
        <w:tblW w:w="9248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624"/>
        <w:gridCol w:w="4624"/>
      </w:tblGrid>
      <w:tr w:rsidR="008D277B" w:rsidRPr="008D277B" w14:paraId="56BDD4DB" w14:textId="77777777" w:rsidTr="005D7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dxa"/>
            <w:tcBorders>
              <w:top w:val="single" w:sz="4" w:space="0" w:color="auto"/>
              <w:bottom w:val="single" w:sz="4" w:space="0" w:color="auto"/>
            </w:tcBorders>
          </w:tcPr>
          <w:p w14:paraId="2F0D1B37" w14:textId="261D1E45" w:rsidR="008D277B" w:rsidRPr="008D277B" w:rsidRDefault="008D277B" w:rsidP="0010398E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8D277B">
              <w:rPr>
                <w:rFonts w:ascii="Arial" w:hAnsi="Arial" w:cs="Arial"/>
                <w:sz w:val="22"/>
                <w:szCs w:val="22"/>
              </w:rPr>
              <w:t xml:space="preserve">Alte </w:t>
            </w:r>
            <w:r w:rsidR="0010398E" w:rsidRPr="008D277B">
              <w:rPr>
                <w:rFonts w:ascii="Arial" w:hAnsi="Arial" w:cs="Arial"/>
                <w:sz w:val="22"/>
                <w:szCs w:val="22"/>
              </w:rPr>
              <w:t>diagnostische</w:t>
            </w:r>
            <w:r w:rsidRPr="008D277B">
              <w:rPr>
                <w:rFonts w:ascii="Arial" w:hAnsi="Arial" w:cs="Arial"/>
                <w:sz w:val="22"/>
                <w:szCs w:val="22"/>
              </w:rPr>
              <w:t xml:space="preserve"> Kriterien </w:t>
            </w:r>
          </w:p>
        </w:tc>
        <w:tc>
          <w:tcPr>
            <w:tcW w:w="4624" w:type="dxa"/>
            <w:tcBorders>
              <w:top w:val="single" w:sz="4" w:space="0" w:color="auto"/>
              <w:bottom w:val="single" w:sz="4" w:space="0" w:color="auto"/>
            </w:tcBorders>
          </w:tcPr>
          <w:p w14:paraId="24D9E89F" w14:textId="77777777" w:rsidR="008D277B" w:rsidRPr="008D277B" w:rsidRDefault="008D277B" w:rsidP="0010398E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277B">
              <w:rPr>
                <w:rFonts w:ascii="Arial" w:hAnsi="Arial" w:cs="Arial"/>
                <w:sz w:val="22"/>
                <w:szCs w:val="22"/>
              </w:rPr>
              <w:t>Adaptierte diagnostische Kriterien</w:t>
            </w:r>
          </w:p>
        </w:tc>
      </w:tr>
      <w:tr w:rsidR="008D277B" w:rsidRPr="0010398E" w14:paraId="17EAADB9" w14:textId="77777777" w:rsidTr="005D7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dxa"/>
            <w:tcBorders>
              <w:top w:val="single" w:sz="4" w:space="0" w:color="auto"/>
            </w:tcBorders>
          </w:tcPr>
          <w:p w14:paraId="4B9BBF22" w14:textId="77777777" w:rsidR="008D277B" w:rsidRPr="008D277B" w:rsidRDefault="008D277B" w:rsidP="0010398E">
            <w:pPr>
              <w:numPr>
                <w:ilvl w:val="0"/>
                <w:numId w:val="6"/>
              </w:numPr>
              <w:ind w:left="360"/>
              <w:rPr>
                <w:rFonts w:ascii="Arial" w:hAnsi="Arial" w:cs="Arial"/>
                <w:b w:val="0"/>
                <w:bCs w:val="0"/>
                <w:color w:val="000000" w:themeColor="dark1"/>
                <w:sz w:val="22"/>
                <w:szCs w:val="22"/>
              </w:rPr>
            </w:pPr>
            <w:r w:rsidRPr="008D277B">
              <w:rPr>
                <w:rFonts w:ascii="Arial" w:eastAsiaTheme="minorEastAsia" w:hAnsi="Arial"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≥ D2 und HP ≥ 1 und/oder F ≥ 1, entspricht schwerem ÖLP </w:t>
            </w:r>
          </w:p>
          <w:p w14:paraId="31005292" w14:textId="77777777" w:rsidR="008D277B" w:rsidRPr="008D277B" w:rsidRDefault="008D277B" w:rsidP="0010398E">
            <w:pPr>
              <w:ind w:left="-360"/>
              <w:rPr>
                <w:rFonts w:ascii="Arial" w:hAnsi="Arial" w:cs="Arial"/>
                <w:b w:val="0"/>
                <w:bCs w:val="0"/>
                <w:color w:val="000000" w:themeColor="dark1"/>
                <w:sz w:val="22"/>
                <w:szCs w:val="22"/>
              </w:rPr>
            </w:pPr>
          </w:p>
          <w:p w14:paraId="746C6EFF" w14:textId="77777777" w:rsidR="008D277B" w:rsidRPr="008D277B" w:rsidRDefault="008D277B" w:rsidP="0010398E">
            <w:pPr>
              <w:numPr>
                <w:ilvl w:val="0"/>
                <w:numId w:val="6"/>
              </w:numPr>
              <w:ind w:left="36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8D277B">
              <w:rPr>
                <w:rFonts w:ascii="Arial" w:eastAsiaTheme="minorEastAsia" w:hAnsi="Arial"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 xml:space="preserve"> D1 und HP ≥ 1 und/oder F ≥ 1</w:t>
            </w:r>
          </w:p>
          <w:p w14:paraId="7EEB232B" w14:textId="77777777" w:rsidR="008D277B" w:rsidRPr="008D277B" w:rsidRDefault="008D277B" w:rsidP="0010398E">
            <w:pPr>
              <w:ind w:left="-36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  <w:p w14:paraId="1DB1369D" w14:textId="77777777" w:rsidR="008D277B" w:rsidRPr="008D277B" w:rsidRDefault="008D277B" w:rsidP="0010398E">
            <w:pPr>
              <w:numPr>
                <w:ilvl w:val="0"/>
                <w:numId w:val="6"/>
              </w:numPr>
              <w:ind w:left="36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8D277B">
              <w:rPr>
                <w:rFonts w:ascii="Arial" w:eastAsiaTheme="minorEastAsia" w:hAnsi="Arial" w:cs="Arial"/>
                <w:b w:val="0"/>
                <w:bCs w:val="0"/>
                <w:color w:val="000000" w:themeColor="dark1"/>
                <w:kern w:val="24"/>
                <w:sz w:val="22"/>
                <w:szCs w:val="22"/>
              </w:rPr>
              <w:t>S, H, T oder jeder Fall von keinen oder unklaren endoskopischen Befunden, aber but HP ≥ 1 und F ≥ 1</w:t>
            </w:r>
          </w:p>
        </w:tc>
        <w:tc>
          <w:tcPr>
            <w:tcW w:w="4624" w:type="dxa"/>
            <w:tcBorders>
              <w:top w:val="single" w:sz="4" w:space="0" w:color="auto"/>
            </w:tcBorders>
          </w:tcPr>
          <w:p w14:paraId="3288E09B" w14:textId="77777777" w:rsidR="008D277B" w:rsidRPr="008D277B" w:rsidRDefault="008D277B" w:rsidP="0010398E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8D277B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  <w:lang w:eastAsia="en-US"/>
              </w:rPr>
              <w:t>≥ D1 und HP ≥ 1 und/oder F ≥ 1</w:t>
            </w:r>
          </w:p>
          <w:p w14:paraId="481D5D4B" w14:textId="77777777" w:rsidR="008D277B" w:rsidRPr="008D277B" w:rsidRDefault="008D277B" w:rsidP="0010398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  <w:p w14:paraId="2990EEEC" w14:textId="77777777" w:rsidR="008D277B" w:rsidRPr="008D277B" w:rsidRDefault="008D277B" w:rsidP="0010398E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8D277B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>S, H, T und ein weiteres Kriterium:</w:t>
            </w:r>
          </w:p>
          <w:p w14:paraId="382AA40F" w14:textId="77777777" w:rsidR="008D277B" w:rsidRPr="008D277B" w:rsidRDefault="008D277B" w:rsidP="0010398E">
            <w:pPr>
              <w:numPr>
                <w:ilvl w:val="0"/>
                <w:numId w:val="8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8D277B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>HP ≥ 1 oder</w:t>
            </w:r>
          </w:p>
          <w:p w14:paraId="56E4A27F" w14:textId="77777777" w:rsidR="008D277B" w:rsidRPr="008D277B" w:rsidRDefault="008D277B" w:rsidP="0010398E">
            <w:pPr>
              <w:numPr>
                <w:ilvl w:val="0"/>
                <w:numId w:val="8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8D277B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>F ≥ 1 oder</w:t>
            </w:r>
          </w:p>
          <w:p w14:paraId="1C3AD42E" w14:textId="111D1A6A" w:rsidR="008D277B" w:rsidRPr="008D277B" w:rsidRDefault="008D277B" w:rsidP="0010398E">
            <w:pPr>
              <w:numPr>
                <w:ilvl w:val="0"/>
                <w:numId w:val="8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8D277B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>Dermatologische LP-Manifestation an anderen Stellen und histologischer Ausschluss relevanter Differ</w:t>
            </w:r>
            <w:r w:rsidR="004862EB" w:rsidRPr="0010398E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>enzia</w:t>
            </w:r>
            <w:r w:rsidRPr="008D277B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lang w:eastAsia="en-US"/>
              </w:rPr>
              <w:t xml:space="preserve">ldiagnosen </w:t>
            </w:r>
          </w:p>
        </w:tc>
      </w:tr>
    </w:tbl>
    <w:p w14:paraId="3AB09714" w14:textId="1FFD03FC" w:rsidR="008D277B" w:rsidRPr="008D277B" w:rsidRDefault="0010398E" w:rsidP="008D277B">
      <w:pPr>
        <w:spacing w:line="36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10398E">
        <w:rPr>
          <w:rFonts w:ascii="Arial" w:eastAsiaTheme="minorHAnsi" w:hAnsi="Arial" w:cs="Arial"/>
          <w:i/>
          <w:iCs/>
          <w:sz w:val="22"/>
          <w:szCs w:val="22"/>
          <w:lang w:eastAsia="en-US"/>
        </w:rPr>
        <w:t>Abk.:</w:t>
      </w:r>
      <w:r w:rsidRPr="0010398E">
        <w:rPr>
          <w:rFonts w:ascii="Arial" w:eastAsiaTheme="minorHAnsi" w:hAnsi="Arial" w:cs="Arial"/>
          <w:sz w:val="22"/>
          <w:szCs w:val="22"/>
          <w:lang w:eastAsia="en-US"/>
        </w:rPr>
        <w:t xml:space="preserve"> D, Denudation; DIF, direkte Immunfluoreszenz; F, Fibrinogenablagerung in der DIF; H, Hyperkeratose; HP, Histopathologie; LP, Lichen planus; S, Stenose; T, Trachealisierung</w:t>
      </w:r>
    </w:p>
    <w:p w14:paraId="3312D831" w14:textId="77777777" w:rsidR="0010398E" w:rsidRDefault="0010398E">
      <w:pPr>
        <w:rPr>
          <w:rFonts w:ascii="Arial" w:eastAsiaTheme="minorHAnsi" w:hAnsi="Arial" w:cs="Arial"/>
          <w:sz w:val="22"/>
          <w:szCs w:val="22"/>
          <w:lang w:eastAsia="en-US"/>
        </w:rPr>
      </w:pPr>
      <w:r>
        <w:rPr>
          <w:rFonts w:ascii="Arial" w:eastAsiaTheme="minorHAnsi" w:hAnsi="Arial" w:cs="Arial"/>
          <w:sz w:val="22"/>
          <w:szCs w:val="22"/>
          <w:lang w:eastAsia="en-US"/>
        </w:rPr>
        <w:br w:type="page"/>
      </w:r>
    </w:p>
    <w:p w14:paraId="23A0AA5E" w14:textId="24C515FC" w:rsidR="008D277B" w:rsidRPr="008D277B" w:rsidRDefault="0010398E" w:rsidP="008D277B">
      <w:pPr>
        <w:spacing w:line="36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10398E">
        <w:rPr>
          <w:rFonts w:ascii="Arial" w:eastAsiaTheme="minorHAnsi" w:hAnsi="Arial" w:cs="Arial"/>
          <w:sz w:val="22"/>
          <w:szCs w:val="22"/>
          <w:lang w:eastAsia="en-US"/>
        </w:rPr>
        <w:lastRenderedPageBreak/>
        <w:t>Online Supplement TABELLE S3: ÖLP</w:t>
      </w:r>
      <w:r>
        <w:rPr>
          <w:rFonts w:ascii="Arial" w:eastAsiaTheme="minorHAnsi" w:hAnsi="Arial" w:cs="Arial"/>
          <w:sz w:val="22"/>
          <w:szCs w:val="22"/>
          <w:lang w:eastAsia="en-US"/>
        </w:rPr>
        <w:t>-</w:t>
      </w:r>
      <w:r w:rsidRPr="0010398E">
        <w:rPr>
          <w:rFonts w:ascii="Arial" w:eastAsiaTheme="minorHAnsi" w:hAnsi="Arial" w:cs="Arial"/>
          <w:sz w:val="22"/>
          <w:szCs w:val="22"/>
          <w:lang w:eastAsia="en-US"/>
        </w:rPr>
        <w:t>Patienten: Therapien und Therapieansprechen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"/>
        <w:gridCol w:w="642"/>
        <w:gridCol w:w="1327"/>
        <w:gridCol w:w="3942"/>
        <w:gridCol w:w="3403"/>
        <w:gridCol w:w="5630"/>
      </w:tblGrid>
      <w:tr w:rsidR="008D277B" w:rsidRPr="008D277B" w14:paraId="71491FAF" w14:textId="77777777" w:rsidTr="005D7596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C0BF"/>
            <w:noWrap/>
            <w:vAlign w:val="bottom"/>
            <w:hideMark/>
          </w:tcPr>
          <w:p w14:paraId="5B5D1F49" w14:textId="77777777" w:rsidR="008D277B" w:rsidRPr="008D277B" w:rsidRDefault="008D277B" w:rsidP="0010398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r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vAlign w:val="bottom"/>
            <w:hideMark/>
          </w:tcPr>
          <w:p w14:paraId="1E861DC5" w14:textId="77777777" w:rsidR="008D277B" w:rsidRPr="008D277B" w:rsidRDefault="008D277B" w:rsidP="0010398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lte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vAlign w:val="bottom"/>
            <w:hideMark/>
          </w:tcPr>
          <w:p w14:paraId="1A30D7C6" w14:textId="04C7B60A" w:rsidR="008D277B" w:rsidRPr="008D277B" w:rsidRDefault="0010398E" w:rsidP="0010398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schlec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C0BF"/>
            <w:noWrap/>
            <w:vAlign w:val="bottom"/>
            <w:hideMark/>
          </w:tcPr>
          <w:p w14:paraId="5ED28C29" w14:textId="7C9F46EA" w:rsidR="008D277B" w:rsidRPr="008D277B" w:rsidRDefault="008D277B" w:rsidP="0010398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ndoskopische + Hi</w:t>
            </w:r>
            <w:r w:rsidR="001039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Pr="008D27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logisch</w:t>
            </w:r>
            <w:r w:rsidR="004862E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D27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+ DI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C0BF"/>
            <w:noWrap/>
            <w:vAlign w:val="bottom"/>
            <w:hideMark/>
          </w:tcPr>
          <w:p w14:paraId="4E57FACD" w14:textId="77777777" w:rsidR="008D277B" w:rsidRPr="008D277B" w:rsidRDefault="008D277B" w:rsidP="0010398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herapi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C0BF"/>
            <w:noWrap/>
            <w:vAlign w:val="bottom"/>
            <w:hideMark/>
          </w:tcPr>
          <w:p w14:paraId="203D789F" w14:textId="77777777" w:rsidR="008D277B" w:rsidRPr="008D277B" w:rsidRDefault="008D277B" w:rsidP="0010398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</w:tr>
      <w:tr w:rsidR="008D277B" w:rsidRPr="008D277B" w14:paraId="5B719DF2" w14:textId="77777777" w:rsidTr="005D7596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51780F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77981C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136102" w14:textId="69D35CCE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7D66B6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T, D1, S2, Dilation, HP3, 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BDA3DEA" w14:textId="0AD5E363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p</w:t>
            </w:r>
            <w:r w:rsidR="008D277B" w:rsidRPr="008D277B">
              <w:rPr>
                <w:rFonts w:ascii="Arial" w:hAnsi="Arial" w:cs="Arial"/>
                <w:color w:val="000000"/>
                <w:sz w:val="22"/>
                <w:szCs w:val="22"/>
              </w:rPr>
              <w:t xml:space="preserve">isches </w:t>
            </w:r>
            <w:r w:rsidR="0010398E" w:rsidRPr="008D277B">
              <w:rPr>
                <w:rFonts w:ascii="Arial" w:hAnsi="Arial" w:cs="Arial"/>
                <w:color w:val="000000"/>
                <w:sz w:val="22"/>
                <w:szCs w:val="22"/>
              </w:rPr>
              <w:t>Budeson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E862621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Reduzierte Entzündungsreaktion, Verbesserung der S</w:t>
            </w:r>
          </w:p>
        </w:tc>
      </w:tr>
      <w:tr w:rsidR="008D277B" w:rsidRPr="008D277B" w14:paraId="671B3E70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C54493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E49851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B417E4" w14:textId="7E3F2FE6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057611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T, S2, HP3, 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28F6E1F" w14:textId="541FC805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p</w:t>
            </w:r>
            <w:r w:rsidR="008D277B" w:rsidRPr="008D277B">
              <w:rPr>
                <w:rFonts w:ascii="Arial" w:hAnsi="Arial" w:cs="Arial"/>
                <w:color w:val="000000"/>
                <w:sz w:val="22"/>
                <w:szCs w:val="22"/>
              </w:rPr>
              <w:t xml:space="preserve">isches </w:t>
            </w:r>
            <w:r w:rsidR="0010398E" w:rsidRPr="008D277B">
              <w:rPr>
                <w:rFonts w:ascii="Arial" w:hAnsi="Arial" w:cs="Arial"/>
                <w:color w:val="000000"/>
                <w:sz w:val="22"/>
                <w:szCs w:val="22"/>
              </w:rPr>
              <w:t>Budesonid</w:t>
            </w:r>
            <w:r w:rsidR="008D277B" w:rsidRPr="008D277B">
              <w:rPr>
                <w:rFonts w:ascii="Arial" w:hAnsi="Arial" w:cs="Arial"/>
                <w:color w:val="000000"/>
                <w:sz w:val="22"/>
                <w:szCs w:val="22"/>
              </w:rPr>
              <w:t>, orodispergierbare Tablett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3809685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Reduzierte Entzündungsreaktion, Verbesserung der S</w:t>
            </w:r>
          </w:p>
        </w:tc>
      </w:tr>
      <w:tr w:rsidR="008D277B" w:rsidRPr="008D277B" w14:paraId="0284B39D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372B87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8D8F8B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C89580" w14:textId="5C896FD9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1C0659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H, T, D1, S1, HP3, 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F2C5CAD" w14:textId="321D5C89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p</w:t>
            </w:r>
            <w:r w:rsidR="008D277B" w:rsidRPr="008D277B">
              <w:rPr>
                <w:rFonts w:ascii="Arial" w:hAnsi="Arial" w:cs="Arial"/>
                <w:color w:val="000000"/>
                <w:sz w:val="22"/>
                <w:szCs w:val="22"/>
              </w:rPr>
              <w:t xml:space="preserve">isches </w:t>
            </w:r>
            <w:r w:rsidR="0010398E" w:rsidRPr="008D277B">
              <w:rPr>
                <w:rFonts w:ascii="Arial" w:hAnsi="Arial" w:cs="Arial"/>
                <w:color w:val="000000"/>
                <w:sz w:val="22"/>
                <w:szCs w:val="22"/>
              </w:rPr>
              <w:t>Budeson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3EC123E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Komplette Remission von S und T</w:t>
            </w:r>
          </w:p>
        </w:tc>
      </w:tr>
      <w:tr w:rsidR="008D277B" w:rsidRPr="008D277B" w14:paraId="0D4CBCF0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EB2E68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60113E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82509E" w14:textId="3E5A2575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5B6FC1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T, S2, HP3, 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CDAF4FC" w14:textId="153644C0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p</w:t>
            </w:r>
            <w:r w:rsidR="008D277B" w:rsidRPr="008D277B">
              <w:rPr>
                <w:rFonts w:ascii="Arial" w:hAnsi="Arial" w:cs="Arial"/>
                <w:color w:val="000000"/>
                <w:sz w:val="22"/>
                <w:szCs w:val="22"/>
              </w:rPr>
              <w:t xml:space="preserve">isches </w:t>
            </w:r>
            <w:r w:rsidR="0010398E" w:rsidRPr="008D277B">
              <w:rPr>
                <w:rFonts w:ascii="Arial" w:hAnsi="Arial" w:cs="Arial"/>
                <w:color w:val="000000"/>
                <w:sz w:val="22"/>
                <w:szCs w:val="22"/>
              </w:rPr>
              <w:t>Budeson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6F55865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Keine Reendoskopie in unserem Zentrum</w:t>
            </w:r>
          </w:p>
        </w:tc>
      </w:tr>
      <w:tr w:rsidR="008D277B" w:rsidRPr="008D277B" w14:paraId="2D46FF9F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F8F709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2A08C9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9FCBCF" w14:textId="15969F55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5A6DEF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T, D1, S1, Dilation, HP3, F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5384A56" w14:textId="17DA19FE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p</w:t>
            </w:r>
            <w:r w:rsidR="008D277B" w:rsidRPr="008D277B">
              <w:rPr>
                <w:rFonts w:ascii="Arial" w:hAnsi="Arial" w:cs="Arial"/>
                <w:color w:val="000000"/>
                <w:sz w:val="22"/>
                <w:szCs w:val="22"/>
              </w:rPr>
              <w:t xml:space="preserve">isches </w:t>
            </w:r>
            <w:r w:rsidR="0010398E" w:rsidRPr="008D277B">
              <w:rPr>
                <w:rFonts w:ascii="Arial" w:hAnsi="Arial" w:cs="Arial"/>
                <w:color w:val="000000"/>
                <w:sz w:val="22"/>
                <w:szCs w:val="22"/>
              </w:rPr>
              <w:t>Budeson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B8876EC" w14:textId="343E042B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Reduzierte Entzü</w:t>
            </w:r>
            <w:r w:rsidR="00140783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dungsreaktion, wiederkehrende</w:t>
            </w:r>
            <w:r w:rsidR="004862E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140783" w:rsidRPr="008D277B">
              <w:rPr>
                <w:rFonts w:ascii="Arial" w:hAnsi="Arial" w:cs="Arial"/>
                <w:color w:val="000000"/>
                <w:sz w:val="22"/>
                <w:szCs w:val="22"/>
              </w:rPr>
              <w:t>Pilz</w:t>
            </w:r>
            <w:r w:rsidR="0014078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140783" w:rsidRPr="008D277B">
              <w:rPr>
                <w:rFonts w:ascii="Arial" w:hAnsi="Arial" w:cs="Arial"/>
                <w:color w:val="000000"/>
                <w:sz w:val="22"/>
                <w:szCs w:val="22"/>
              </w:rPr>
              <w:t>Ösophagitis</w:t>
            </w: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 xml:space="preserve">, Verbesserung von S </w:t>
            </w:r>
          </w:p>
        </w:tc>
      </w:tr>
      <w:tr w:rsidR="008D277B" w:rsidRPr="008D277B" w14:paraId="6BFC64FE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C93FF8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A7D254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3CB410" w14:textId="26B3022F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D49198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S1, HP3, 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BE24E83" w14:textId="6AF732A7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p</w:t>
            </w:r>
            <w:r w:rsidR="008D277B" w:rsidRPr="008D277B">
              <w:rPr>
                <w:rFonts w:ascii="Arial" w:hAnsi="Arial" w:cs="Arial"/>
                <w:color w:val="000000"/>
                <w:sz w:val="22"/>
                <w:szCs w:val="22"/>
              </w:rPr>
              <w:t xml:space="preserve">isches </w:t>
            </w:r>
            <w:r w:rsidR="0010398E" w:rsidRPr="008D277B">
              <w:rPr>
                <w:rFonts w:ascii="Arial" w:hAnsi="Arial" w:cs="Arial"/>
                <w:color w:val="000000"/>
                <w:sz w:val="22"/>
                <w:szCs w:val="22"/>
              </w:rPr>
              <w:t>Budeson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3EAA658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Keine Reendoskopie in unserem Zentrum</w:t>
            </w:r>
          </w:p>
        </w:tc>
      </w:tr>
      <w:tr w:rsidR="008D277B" w:rsidRPr="008D277B" w14:paraId="3D16148E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BB5B1C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A31E4F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CE8E12" w14:textId="6B82489F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2D2C6C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 xml:space="preserve">H, T, D2, S2, Dilation, HP2, F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10DE3A8" w14:textId="6502A247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p</w:t>
            </w:r>
            <w:r w:rsidR="008D277B" w:rsidRPr="008D277B">
              <w:rPr>
                <w:rFonts w:ascii="Arial" w:hAnsi="Arial" w:cs="Arial"/>
                <w:color w:val="000000"/>
                <w:sz w:val="22"/>
                <w:szCs w:val="22"/>
              </w:rPr>
              <w:t xml:space="preserve">isches </w:t>
            </w:r>
            <w:r w:rsidR="0010398E" w:rsidRPr="008D277B">
              <w:rPr>
                <w:rFonts w:ascii="Arial" w:hAnsi="Arial" w:cs="Arial"/>
                <w:color w:val="000000"/>
                <w:sz w:val="22"/>
                <w:szCs w:val="22"/>
              </w:rPr>
              <w:t>Budesonid</w:t>
            </w:r>
            <w:r w:rsidR="008D277B" w:rsidRPr="008D277B">
              <w:rPr>
                <w:rFonts w:ascii="Arial" w:hAnsi="Arial" w:cs="Arial"/>
                <w:color w:val="000000"/>
                <w:sz w:val="22"/>
                <w:szCs w:val="22"/>
              </w:rPr>
              <w:t>, Mycophenolat</w:t>
            </w:r>
            <w:r w:rsidR="0010398E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="008D277B" w:rsidRPr="008D277B">
              <w:rPr>
                <w:rFonts w:ascii="Arial" w:hAnsi="Arial" w:cs="Arial"/>
                <w:color w:val="000000"/>
                <w:sz w:val="22"/>
                <w:szCs w:val="22"/>
              </w:rPr>
              <w:t xml:space="preserve">ofetil, Cyclophosphamid, Tofacitinib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CE37540" w14:textId="73F8FC50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 xml:space="preserve">Keine langfristige Verbesserung durch </w:t>
            </w:r>
            <w:r w:rsidR="00140783" w:rsidRPr="008D277B">
              <w:rPr>
                <w:rFonts w:ascii="Arial" w:hAnsi="Arial" w:cs="Arial"/>
                <w:color w:val="000000"/>
                <w:sz w:val="22"/>
                <w:szCs w:val="22"/>
              </w:rPr>
              <w:t>Budesonid</w:t>
            </w: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, Mycophenolatmofetil und Cyclophosphamid; mit Tofacitinib reduzierte Inflammation und Verbesserung von H, T, D und S.</w:t>
            </w:r>
          </w:p>
        </w:tc>
      </w:tr>
      <w:tr w:rsidR="008D277B" w:rsidRPr="008D277B" w14:paraId="38319B13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1F729E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7CC182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187537" w14:textId="3C96C43D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55826B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H, T, D2, S1, Dilation, HP2, F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97908A2" w14:textId="133C1619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p</w:t>
            </w:r>
            <w:r w:rsidR="008D277B" w:rsidRPr="008D277B">
              <w:rPr>
                <w:rFonts w:ascii="Arial" w:hAnsi="Arial" w:cs="Arial"/>
                <w:color w:val="000000"/>
                <w:sz w:val="22"/>
                <w:szCs w:val="22"/>
              </w:rPr>
              <w:t xml:space="preserve">isches </w:t>
            </w:r>
            <w:r w:rsidR="0010398E" w:rsidRPr="008D277B">
              <w:rPr>
                <w:rFonts w:ascii="Arial" w:hAnsi="Arial" w:cs="Arial"/>
                <w:color w:val="000000"/>
                <w:sz w:val="22"/>
                <w:szCs w:val="22"/>
              </w:rPr>
              <w:t>Budeson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34CE674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Reduzierte Entzündungsreaktion, Verbesserung der S, D, T</w:t>
            </w:r>
          </w:p>
        </w:tc>
      </w:tr>
      <w:tr w:rsidR="008D277B" w:rsidRPr="008D277B" w14:paraId="4A279669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1704D0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209966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A99EDF" w14:textId="50EC3FEA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40890F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D1, HP1, F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1D6D931" w14:textId="413C5214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p</w:t>
            </w:r>
            <w:r w:rsidR="008D277B" w:rsidRPr="008D277B">
              <w:rPr>
                <w:rFonts w:ascii="Arial" w:hAnsi="Arial" w:cs="Arial"/>
                <w:color w:val="000000"/>
                <w:sz w:val="22"/>
                <w:szCs w:val="22"/>
              </w:rPr>
              <w:t xml:space="preserve">isches </w:t>
            </w:r>
            <w:r w:rsidR="0010398E" w:rsidRPr="008D277B">
              <w:rPr>
                <w:rFonts w:ascii="Arial" w:hAnsi="Arial" w:cs="Arial"/>
                <w:color w:val="000000"/>
                <w:sz w:val="22"/>
                <w:szCs w:val="22"/>
              </w:rPr>
              <w:t>Budeson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A57175A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Keine Reendoskopie in unserem Zentrum</w:t>
            </w:r>
          </w:p>
        </w:tc>
      </w:tr>
      <w:tr w:rsidR="008D277B" w:rsidRPr="008D277B" w14:paraId="46F155D9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C21541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B65A06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A851F3" w14:textId="0D6E8E37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5CB2D8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H, T, HP1, 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C45BA99" w14:textId="391A498B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p</w:t>
            </w:r>
            <w:r w:rsidR="008D277B" w:rsidRPr="008D277B">
              <w:rPr>
                <w:rFonts w:ascii="Arial" w:hAnsi="Arial" w:cs="Arial"/>
                <w:color w:val="000000"/>
                <w:sz w:val="22"/>
                <w:szCs w:val="22"/>
              </w:rPr>
              <w:t xml:space="preserve">isches </w:t>
            </w:r>
            <w:r w:rsidR="0010398E" w:rsidRPr="008D277B">
              <w:rPr>
                <w:rFonts w:ascii="Arial" w:hAnsi="Arial" w:cs="Arial"/>
                <w:color w:val="000000"/>
                <w:sz w:val="22"/>
                <w:szCs w:val="22"/>
              </w:rPr>
              <w:t>Budeson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A1446EB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Keine Reendoskopie in unserem Zentrum</w:t>
            </w:r>
          </w:p>
        </w:tc>
      </w:tr>
      <w:tr w:rsidR="008D277B" w:rsidRPr="008D277B" w14:paraId="193A291A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7753AE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D1F8A1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3BF7BB" w14:textId="29A4EADE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9B8018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H, T, D1, HP0, 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48E1DA3" w14:textId="1CB8FEE3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Methotrexat, Mycophenolat</w:t>
            </w:r>
            <w:r w:rsidR="0010398E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ofet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B13FF69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Reduzierte Entzündungsreaktion,</w:t>
            </w:r>
          </w:p>
        </w:tc>
      </w:tr>
      <w:tr w:rsidR="008D277B" w:rsidRPr="008D277B" w14:paraId="14516A62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4788A2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51A5EA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56CD89" w14:textId="5AEE7FF6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17DE34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D1, HP0, 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CB45E23" w14:textId="66F5F2BB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 xml:space="preserve">systemisches </w:t>
            </w:r>
            <w:r w:rsidR="0010398E" w:rsidRPr="008D277B">
              <w:rPr>
                <w:rFonts w:ascii="Arial" w:hAnsi="Arial" w:cs="Arial"/>
                <w:color w:val="000000"/>
                <w:sz w:val="22"/>
                <w:szCs w:val="22"/>
              </w:rPr>
              <w:t>Glucocorticosteroide</w:t>
            </w: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, Methotrex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E8C381C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Reduzierte Entzündungsreaktion,</w:t>
            </w:r>
          </w:p>
        </w:tc>
      </w:tr>
      <w:tr w:rsidR="008D277B" w:rsidRPr="008D277B" w14:paraId="0B3198FD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6AEDC6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3072F0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B628E4" w14:textId="0313AAEC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4BAC82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HP1, 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925F6D5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Keine Behandl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07B09BF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Keine Behandlung</w:t>
            </w:r>
          </w:p>
        </w:tc>
      </w:tr>
      <w:tr w:rsidR="008D277B" w:rsidRPr="008D277B" w14:paraId="77413DC5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C6E906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E63241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22CA1C" w14:textId="1B2FC871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B051E9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D1, HP2, 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3434B42" w14:textId="3E1598DB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p</w:t>
            </w:r>
            <w:r w:rsidR="008D277B" w:rsidRPr="008D277B">
              <w:rPr>
                <w:rFonts w:ascii="Arial" w:hAnsi="Arial" w:cs="Arial"/>
                <w:color w:val="000000"/>
                <w:sz w:val="22"/>
                <w:szCs w:val="22"/>
              </w:rPr>
              <w:t xml:space="preserve">isches </w:t>
            </w: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Budesonid</w:t>
            </w:r>
            <w:r w:rsidR="008D277B" w:rsidRPr="008D277B">
              <w:rPr>
                <w:rFonts w:ascii="Arial" w:hAnsi="Arial" w:cs="Arial"/>
                <w:color w:val="000000"/>
                <w:sz w:val="22"/>
                <w:szCs w:val="22"/>
              </w:rPr>
              <w:t>, Guselkumab, Mycophenola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="008D277B" w:rsidRPr="008D277B">
              <w:rPr>
                <w:rFonts w:ascii="Arial" w:hAnsi="Arial" w:cs="Arial"/>
                <w:color w:val="000000"/>
                <w:sz w:val="22"/>
                <w:szCs w:val="22"/>
              </w:rPr>
              <w:t xml:space="preserve">ofetil, Baricitinib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7AB073A" w14:textId="0743612E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 xml:space="preserve">Kein Effekt von topischem </w:t>
            </w:r>
            <w:r w:rsidR="00140783" w:rsidRPr="008D277B">
              <w:rPr>
                <w:rFonts w:ascii="Arial" w:hAnsi="Arial" w:cs="Arial"/>
                <w:color w:val="000000"/>
                <w:sz w:val="22"/>
                <w:szCs w:val="22"/>
              </w:rPr>
              <w:t>Budesonid</w:t>
            </w: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 xml:space="preserve"> und Mycophenolat</w:t>
            </w:r>
            <w:r w:rsidR="00140783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ofetil, Guselkumab: sekundärer Wirkverlust, Baricitinib: Verbesserung der Entzündung und D</w:t>
            </w:r>
          </w:p>
        </w:tc>
      </w:tr>
      <w:tr w:rsidR="008D277B" w:rsidRPr="008D277B" w14:paraId="3D983EAC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EB9898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49B399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7BA6C9" w14:textId="3250AC63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DBA3B51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H, T, S1, HP2. F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C828B83" w14:textId="2635FAE2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p</w:t>
            </w:r>
            <w:r w:rsidR="008D277B" w:rsidRPr="008D277B">
              <w:rPr>
                <w:rFonts w:ascii="Arial" w:hAnsi="Arial" w:cs="Arial"/>
                <w:color w:val="000000"/>
                <w:sz w:val="22"/>
                <w:szCs w:val="22"/>
              </w:rPr>
              <w:t xml:space="preserve">isches </w:t>
            </w: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Budeson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72EE872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Reduzierte Entzündungsreaktion, Verbesserung der S, T</w:t>
            </w:r>
          </w:p>
        </w:tc>
      </w:tr>
      <w:tr w:rsidR="008D277B" w:rsidRPr="008D277B" w14:paraId="7109A41F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A91D7C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DCDF16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671BF1" w14:textId="74D7CBE2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A7DB4B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H, T, D1, HP3, F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A94B7EB" w14:textId="44A974E3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p</w:t>
            </w:r>
            <w:r w:rsidR="008D277B" w:rsidRPr="008D277B">
              <w:rPr>
                <w:rFonts w:ascii="Arial" w:hAnsi="Arial" w:cs="Arial"/>
                <w:color w:val="000000"/>
                <w:sz w:val="22"/>
                <w:szCs w:val="22"/>
              </w:rPr>
              <w:t xml:space="preserve">isches </w:t>
            </w: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Budeson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6608CE2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Keine Reendoskopie in unserem Zentrum</w:t>
            </w:r>
          </w:p>
        </w:tc>
      </w:tr>
      <w:tr w:rsidR="008D277B" w:rsidRPr="008D277B" w14:paraId="2CDC0385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EA3A5E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CDDA6D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415CDD" w14:textId="7343CC60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947F3F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T, D1, S2, HP2, 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AE2828E" w14:textId="7E0E4FA9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p</w:t>
            </w:r>
            <w:r w:rsidR="008D277B" w:rsidRPr="008D277B">
              <w:rPr>
                <w:rFonts w:ascii="Arial" w:hAnsi="Arial" w:cs="Arial"/>
                <w:color w:val="000000"/>
                <w:sz w:val="22"/>
                <w:szCs w:val="22"/>
              </w:rPr>
              <w:t xml:space="preserve">isches </w:t>
            </w: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Budeson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0EB7664B" w14:textId="0C15FDF3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Reduzierte Entzündungsreaktion, wiederkehrende</w:t>
            </w:r>
            <w:r w:rsidR="004862E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Pilz</w:t>
            </w:r>
            <w:r w:rsidR="00140783">
              <w:rPr>
                <w:rFonts w:ascii="Arial" w:hAnsi="Arial" w:cs="Arial"/>
                <w:color w:val="000000"/>
                <w:sz w:val="22"/>
                <w:szCs w:val="22"/>
              </w:rPr>
              <w:t>-Ö</w:t>
            </w: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sophagitis</w:t>
            </w:r>
            <w:r w:rsidR="00140783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Verbesserung von S, T, D</w:t>
            </w:r>
          </w:p>
        </w:tc>
      </w:tr>
      <w:tr w:rsidR="008D277B" w:rsidRPr="008D277B" w14:paraId="2D082467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F7FC89B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3F9A22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08CA32" w14:textId="423385FD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418A58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H, T, D1, S1, HP3, 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28655C4A" w14:textId="24C29861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p</w:t>
            </w:r>
            <w:r w:rsidR="008D277B" w:rsidRPr="008D277B">
              <w:rPr>
                <w:rFonts w:ascii="Arial" w:hAnsi="Arial" w:cs="Arial"/>
                <w:color w:val="000000"/>
                <w:sz w:val="22"/>
                <w:szCs w:val="22"/>
              </w:rPr>
              <w:t xml:space="preserve">isches </w:t>
            </w: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Budeson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53924259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Komplette Remission von H, S, T</w:t>
            </w:r>
          </w:p>
        </w:tc>
      </w:tr>
      <w:tr w:rsidR="008D277B" w:rsidRPr="008D277B" w14:paraId="7B7507B7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69559E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064BD7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984ED8" w14:textId="63260EBD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15A935" w14:textId="77777777" w:rsidR="008D277B" w:rsidRPr="008D277B" w:rsidRDefault="008D277B" w:rsidP="0010398E">
            <w:pPr>
              <w:rPr>
                <w:rFonts w:ascii="Arial" w:hAnsi="Arial" w:cs="Arial"/>
                <w:sz w:val="22"/>
                <w:szCs w:val="22"/>
              </w:rPr>
            </w:pPr>
            <w:r w:rsidRPr="008D277B">
              <w:rPr>
                <w:rFonts w:ascii="Arial" w:hAnsi="Arial" w:cs="Arial"/>
                <w:sz w:val="22"/>
                <w:szCs w:val="22"/>
              </w:rPr>
              <w:t>H, T, HP2, F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C093018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786DA64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8D277B" w:rsidRPr="008D277B" w14:paraId="4E311065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B5EC11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2E3A4C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7F1B39" w14:textId="41AA1885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443A96" w14:textId="77777777" w:rsidR="008D277B" w:rsidRPr="008D277B" w:rsidRDefault="008D277B" w:rsidP="0010398E">
            <w:pPr>
              <w:rPr>
                <w:rFonts w:ascii="Arial" w:hAnsi="Arial" w:cs="Arial"/>
                <w:sz w:val="22"/>
                <w:szCs w:val="22"/>
              </w:rPr>
            </w:pPr>
            <w:r w:rsidRPr="008D277B">
              <w:rPr>
                <w:rFonts w:ascii="Arial" w:hAnsi="Arial" w:cs="Arial"/>
                <w:sz w:val="22"/>
                <w:szCs w:val="22"/>
              </w:rPr>
              <w:t>T, S2, Dilation, HP1, F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088875F" w14:textId="5F468CA5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Mycophenolat</w:t>
            </w:r>
            <w:r w:rsidR="00140783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ofet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0BE4384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Keine Reendoskopie in unserem Zentrum</w:t>
            </w:r>
          </w:p>
        </w:tc>
      </w:tr>
      <w:tr w:rsidR="008D277B" w:rsidRPr="008D277B" w14:paraId="1BAE824C" w14:textId="77777777" w:rsidTr="005D7596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4ECCD4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14CE90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453338" w14:textId="5ED925BA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CABB11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D1, S1, H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F775F34" w14:textId="72600F53" w:rsidR="008D277B" w:rsidRPr="008D277B" w:rsidRDefault="00140783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p</w:t>
            </w:r>
            <w:r w:rsidR="008D277B" w:rsidRPr="008D277B">
              <w:rPr>
                <w:rFonts w:ascii="Arial" w:hAnsi="Arial" w:cs="Arial"/>
                <w:color w:val="000000"/>
                <w:sz w:val="22"/>
                <w:szCs w:val="22"/>
              </w:rPr>
              <w:t xml:space="preserve">isches </w:t>
            </w: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Budeson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18C3A8A" w14:textId="77777777" w:rsidR="008D277B" w:rsidRPr="008D277B" w:rsidRDefault="008D277B" w:rsidP="0010398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77B">
              <w:rPr>
                <w:rFonts w:ascii="Arial" w:hAnsi="Arial" w:cs="Arial"/>
                <w:color w:val="000000"/>
                <w:sz w:val="22"/>
                <w:szCs w:val="22"/>
              </w:rPr>
              <w:t>Keine Reendoskopie in unserem Zentrum</w:t>
            </w:r>
          </w:p>
        </w:tc>
      </w:tr>
    </w:tbl>
    <w:p w14:paraId="10C96000" w14:textId="1DC6A746" w:rsidR="008D277B" w:rsidRPr="008D277B" w:rsidRDefault="00140783" w:rsidP="008D277B">
      <w:pPr>
        <w:spacing w:line="36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140783">
        <w:rPr>
          <w:rFonts w:ascii="Arial" w:eastAsiaTheme="minorHAnsi" w:hAnsi="Arial" w:cs="Arial"/>
          <w:i/>
          <w:iCs/>
          <w:sz w:val="22"/>
          <w:szCs w:val="22"/>
          <w:lang w:eastAsia="en-US"/>
        </w:rPr>
        <w:lastRenderedPageBreak/>
        <w:t>Abk.:</w:t>
      </w:r>
      <w:r w:rsidRPr="00140783">
        <w:rPr>
          <w:rFonts w:ascii="Arial" w:eastAsiaTheme="minorHAnsi" w:hAnsi="Arial" w:cs="Arial"/>
          <w:sz w:val="22"/>
          <w:szCs w:val="22"/>
          <w:lang w:eastAsia="en-US"/>
        </w:rPr>
        <w:t xml:space="preserve"> D, Denudation; DIF, direkte Immunfluoreszenz; F, Fibrinogenablagerung in der DIF; H, Hyperkeratose; HP, Histopathologie; LP, Lichen planus; NA, nicht verfügbar; S, Stenose; T, Trachealisierung</w:t>
      </w:r>
    </w:p>
    <w:p w14:paraId="2DA70FA6" w14:textId="77777777" w:rsidR="008D277B" w:rsidRPr="008D277B" w:rsidRDefault="008D277B" w:rsidP="008D277B">
      <w:pPr>
        <w:pStyle w:val="NormalWeb"/>
        <w:keepNext/>
        <w:spacing w:before="0" w:beforeAutospacing="0" w:after="0" w:afterAutospacing="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F112CC5" w14:textId="77777777" w:rsidR="005A5294" w:rsidRPr="008D277B" w:rsidRDefault="005A5294" w:rsidP="008D277B">
      <w:pPr>
        <w:pStyle w:val="NormalWeb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</w:pPr>
    </w:p>
    <w:sectPr w:rsidR="005A5294" w:rsidRPr="008D277B" w:rsidSect="002041F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D8A70" w14:textId="77777777" w:rsidR="00413005" w:rsidRDefault="00413005" w:rsidP="00AD7903">
      <w:r>
        <w:separator/>
      </w:r>
    </w:p>
  </w:endnote>
  <w:endnote w:type="continuationSeparator" w:id="0">
    <w:p w14:paraId="296E5137" w14:textId="77777777" w:rsidR="00413005" w:rsidRDefault="00413005" w:rsidP="00AD7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2010B" w14:textId="77777777" w:rsidR="00413005" w:rsidRDefault="00413005" w:rsidP="00AD7903">
      <w:r>
        <w:separator/>
      </w:r>
    </w:p>
  </w:footnote>
  <w:footnote w:type="continuationSeparator" w:id="0">
    <w:p w14:paraId="55F30774" w14:textId="77777777" w:rsidR="00413005" w:rsidRDefault="00413005" w:rsidP="00AD79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60AC6"/>
    <w:multiLevelType w:val="hybridMultilevel"/>
    <w:tmpl w:val="5D6A11E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DD5AE6"/>
    <w:multiLevelType w:val="hybridMultilevel"/>
    <w:tmpl w:val="05025AE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B580E8D"/>
    <w:multiLevelType w:val="hybridMultilevel"/>
    <w:tmpl w:val="BA80726C"/>
    <w:lvl w:ilvl="0" w:tplc="358206A2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 w:val="0"/>
        <w:bCs/>
        <w:color w:val="000000" w:themeColor="dark1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5AC4C85"/>
    <w:multiLevelType w:val="hybridMultilevel"/>
    <w:tmpl w:val="AFE20DE8"/>
    <w:lvl w:ilvl="0" w:tplc="C12084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906A74"/>
    <w:multiLevelType w:val="hybridMultilevel"/>
    <w:tmpl w:val="31C6F9BE"/>
    <w:lvl w:ilvl="0" w:tplc="848C71DA">
      <w:start w:val="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F74457"/>
    <w:multiLevelType w:val="hybridMultilevel"/>
    <w:tmpl w:val="DB6EA37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D9010E"/>
    <w:multiLevelType w:val="hybridMultilevel"/>
    <w:tmpl w:val="50B0CF6A"/>
    <w:lvl w:ilvl="0" w:tplc="0310DA32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5D14FF"/>
    <w:multiLevelType w:val="hybridMultilevel"/>
    <w:tmpl w:val="61961DA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7"/>
  </w:num>
  <w:num w:numId="5">
    <w:abstractNumId w:val="1"/>
  </w:num>
  <w:num w:numId="6">
    <w:abstractNumId w:val="0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82F"/>
    <w:rsid w:val="00001329"/>
    <w:rsid w:val="0010398E"/>
    <w:rsid w:val="00126A6E"/>
    <w:rsid w:val="00133FA4"/>
    <w:rsid w:val="00140783"/>
    <w:rsid w:val="00151E1A"/>
    <w:rsid w:val="00182D13"/>
    <w:rsid w:val="00190A05"/>
    <w:rsid w:val="00193FC2"/>
    <w:rsid w:val="001B3383"/>
    <w:rsid w:val="002041FE"/>
    <w:rsid w:val="0025290D"/>
    <w:rsid w:val="00260548"/>
    <w:rsid w:val="00286D59"/>
    <w:rsid w:val="002C05E5"/>
    <w:rsid w:val="002F1AF1"/>
    <w:rsid w:val="00307823"/>
    <w:rsid w:val="0036542C"/>
    <w:rsid w:val="00374EEE"/>
    <w:rsid w:val="0037506D"/>
    <w:rsid w:val="00375E2A"/>
    <w:rsid w:val="00380623"/>
    <w:rsid w:val="00397BF4"/>
    <w:rsid w:val="004040C4"/>
    <w:rsid w:val="00404DC5"/>
    <w:rsid w:val="00413005"/>
    <w:rsid w:val="0042149F"/>
    <w:rsid w:val="004862EB"/>
    <w:rsid w:val="00487B95"/>
    <w:rsid w:val="004E0878"/>
    <w:rsid w:val="005215E9"/>
    <w:rsid w:val="005A5294"/>
    <w:rsid w:val="005D5BB9"/>
    <w:rsid w:val="00637D1B"/>
    <w:rsid w:val="006A1353"/>
    <w:rsid w:val="006A35C2"/>
    <w:rsid w:val="00771FA5"/>
    <w:rsid w:val="007A1253"/>
    <w:rsid w:val="007B4384"/>
    <w:rsid w:val="0081636F"/>
    <w:rsid w:val="0086015B"/>
    <w:rsid w:val="008668B4"/>
    <w:rsid w:val="008D277B"/>
    <w:rsid w:val="008E66FF"/>
    <w:rsid w:val="0091062F"/>
    <w:rsid w:val="00913714"/>
    <w:rsid w:val="009178A9"/>
    <w:rsid w:val="00935801"/>
    <w:rsid w:val="00945C95"/>
    <w:rsid w:val="00946F3F"/>
    <w:rsid w:val="00952825"/>
    <w:rsid w:val="009D0738"/>
    <w:rsid w:val="00A20E74"/>
    <w:rsid w:val="00AA4942"/>
    <w:rsid w:val="00AD7903"/>
    <w:rsid w:val="00AF3B41"/>
    <w:rsid w:val="00AF7873"/>
    <w:rsid w:val="00B10057"/>
    <w:rsid w:val="00B21004"/>
    <w:rsid w:val="00B4783F"/>
    <w:rsid w:val="00B516B4"/>
    <w:rsid w:val="00B9271F"/>
    <w:rsid w:val="00BE4F89"/>
    <w:rsid w:val="00BF6022"/>
    <w:rsid w:val="00C223A9"/>
    <w:rsid w:val="00C64CA1"/>
    <w:rsid w:val="00C66344"/>
    <w:rsid w:val="00CA004C"/>
    <w:rsid w:val="00CC628B"/>
    <w:rsid w:val="00CC7529"/>
    <w:rsid w:val="00CE5F32"/>
    <w:rsid w:val="00CF57C7"/>
    <w:rsid w:val="00D00561"/>
    <w:rsid w:val="00D02322"/>
    <w:rsid w:val="00D363A4"/>
    <w:rsid w:val="00D56C4F"/>
    <w:rsid w:val="00D75C41"/>
    <w:rsid w:val="00D80BBE"/>
    <w:rsid w:val="00DB50DE"/>
    <w:rsid w:val="00E775D9"/>
    <w:rsid w:val="00E800A4"/>
    <w:rsid w:val="00EA4FB6"/>
    <w:rsid w:val="00EB202E"/>
    <w:rsid w:val="00F016C9"/>
    <w:rsid w:val="00F15CA6"/>
    <w:rsid w:val="00F377F5"/>
    <w:rsid w:val="00FC0AD7"/>
    <w:rsid w:val="00FD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0ACDF"/>
  <w15:chartTrackingRefBased/>
  <w15:docId w15:val="{65F83179-45B0-274C-B30F-6C6C9FD03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82F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8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8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82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82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82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82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82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82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82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8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8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8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8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8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8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8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8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8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68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68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82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68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68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682F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68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68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8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82F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682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C64CA1"/>
    <w:pPr>
      <w:spacing w:before="100" w:beforeAutospacing="1" w:after="100" w:afterAutospacing="1"/>
    </w:pPr>
  </w:style>
  <w:style w:type="paragraph" w:customStyle="1" w:styleId="Literaturverzeichnis1">
    <w:name w:val="Literaturverzeichnis1"/>
    <w:basedOn w:val="Normal"/>
    <w:link w:val="BibliographyZchn"/>
    <w:rsid w:val="00F15CA6"/>
    <w:pPr>
      <w:tabs>
        <w:tab w:val="left" w:pos="500"/>
      </w:tabs>
      <w:spacing w:after="240"/>
      <w:ind w:left="504" w:hanging="504"/>
      <w:jc w:val="both"/>
    </w:pPr>
    <w:rPr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F15CA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BibliographyZchn">
    <w:name w:val="Bibliography Zchn"/>
    <w:basedOn w:val="NormalWebChar"/>
    <w:link w:val="Literaturverzeichnis1"/>
    <w:rsid w:val="00F15CA6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table" w:styleId="TableGrid">
    <w:name w:val="Table Grid"/>
    <w:basedOn w:val="TableNormal"/>
    <w:uiPriority w:val="39"/>
    <w:rsid w:val="005A52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52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5294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y2iqfc">
    <w:name w:val="y2iqfc"/>
    <w:basedOn w:val="DefaultParagraphFont"/>
    <w:rsid w:val="005A5294"/>
  </w:style>
  <w:style w:type="paragraph" w:customStyle="1" w:styleId="whitespace-pre-wrap">
    <w:name w:val="whitespace-pre-wrap"/>
    <w:basedOn w:val="Normal"/>
    <w:rsid w:val="005A5294"/>
    <w:pPr>
      <w:spacing w:before="100" w:beforeAutospacing="1" w:after="100" w:afterAutospacing="1"/>
    </w:pPr>
  </w:style>
  <w:style w:type="table" w:styleId="GridTable2-Accent1">
    <w:name w:val="Grid Table 2 Accent 1"/>
    <w:basedOn w:val="TableNormal"/>
    <w:uiPriority w:val="47"/>
    <w:rsid w:val="005D5BB9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5D5BB9"/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D790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7903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D790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7903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numbering" w:customStyle="1" w:styleId="KeineListe1">
    <w:name w:val="Keine Liste1"/>
    <w:next w:val="NoList"/>
    <w:uiPriority w:val="99"/>
    <w:semiHidden/>
    <w:unhideWhenUsed/>
    <w:rsid w:val="008D277B"/>
  </w:style>
  <w:style w:type="character" w:styleId="CommentReference">
    <w:name w:val="annotation reference"/>
    <w:basedOn w:val="DefaultParagraphFont"/>
    <w:uiPriority w:val="99"/>
    <w:semiHidden/>
    <w:unhideWhenUsed/>
    <w:rsid w:val="008D2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77B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77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77B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77B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77B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8D277B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02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74</Words>
  <Characters>6124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iehl</dc:creator>
  <cp:keywords/>
  <dc:description/>
  <cp:lastModifiedBy>Dinesh Kumar2</cp:lastModifiedBy>
  <cp:revision>3</cp:revision>
  <dcterms:created xsi:type="dcterms:W3CDTF">2025-06-02T20:04:00Z</dcterms:created>
  <dcterms:modified xsi:type="dcterms:W3CDTF">2025-06-20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W2YpguWV"/&gt;&lt;style id="http://www.zotero.org/styles/vancouver-superscriptfor-jddg" locale="en-GB" hasBibliography="1" bibliographyStyleHasBeenSet="1"/&gt;&lt;prefs&gt;&lt;pref name="fieldType" value="Field"/&gt;</vt:lpwstr>
  </property>
  <property fmtid="{D5CDD505-2E9C-101B-9397-08002B2CF9AE}" pid="3" name="ZOTERO_PREF_2">
    <vt:lpwstr>&lt;pref name="automaticJournalAbbreviations" value="true"/&gt;&lt;/prefs&gt;&lt;/data&gt;</vt:lpwstr>
  </property>
</Properties>
</file>